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0" w:type="dxa"/>
        <w:tblLook w:val="04A0" w:firstRow="1" w:lastRow="0" w:firstColumn="1" w:lastColumn="0" w:noHBand="0" w:noVBand="1"/>
      </w:tblPr>
      <w:tblGrid>
        <w:gridCol w:w="3298"/>
        <w:gridCol w:w="4862"/>
      </w:tblGrid>
      <w:tr w:rsidR="00B82D8C" w:rsidRPr="00B82D8C" w14:paraId="51540CBD" w14:textId="77777777" w:rsidTr="00B82D8C">
        <w:trPr>
          <w:trHeight w:val="31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BA1" w14:textId="48EA4C71" w:rsidR="00B82D8C" w:rsidRPr="00B82D8C" w:rsidRDefault="00B82D8C" w:rsidP="00B82D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2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B65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82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. </w:t>
            </w:r>
            <w:r w:rsidR="00B65119" w:rsidRPr="00B651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genes displayed significant expression perturbations’ correlations with VTP values across diseases and had genetic variants statistically associated with a risk of the diseases</w:t>
            </w:r>
            <w:r w:rsidRPr="00B82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82D8C" w:rsidRPr="00B82D8C" w14:paraId="46C2B82D" w14:textId="77777777" w:rsidTr="00B82D8C">
        <w:trPr>
          <w:trHeight w:val="300"/>
        </w:trPr>
        <w:tc>
          <w:tcPr>
            <w:tcW w:w="32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92EB" w14:textId="46B011D9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F631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section genes</w:t>
            </w:r>
          </w:p>
        </w:tc>
      </w:tr>
      <w:tr w:rsidR="00B82D8C" w:rsidRPr="00B82D8C" w14:paraId="44A3A780" w14:textId="77777777" w:rsidTr="00B82D8C">
        <w:trPr>
          <w:trHeight w:val="85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7249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D2F7C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DX, PIP4K2A, PILRA, LPXN, LILRB2, ITGAX, IQGAP2, FOXN2, CR1, CELF2, CDC42SE2, CD2AP, PDK4, PARP8, HSPA6, BNIP3</w:t>
            </w:r>
          </w:p>
        </w:tc>
      </w:tr>
      <w:tr w:rsidR="00B82D8C" w:rsidRPr="00B82D8C" w14:paraId="02DCCCB8" w14:textId="77777777" w:rsidTr="00B82D8C">
        <w:trPr>
          <w:trHeight w:val="140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B24A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izophrenia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DA417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ATS2L, MPHOSPH9, MSI2, TCF4, GNG7, NRIP1, ZEB2, NAB1, PPP3R1, ARHGAP31, QPCT, PRKCB, PIK3C2A, ASAP1, SKAP1, RNF111, FARSB, SEPHS1, TUBB, HLA-DMA, SLC6A6, GMIP, SLAMF1, RBKS, ETS2, RASA3, ZMYM4, LGALS3, BNIP3, FOXN2</w:t>
            </w:r>
          </w:p>
        </w:tc>
      </w:tr>
      <w:tr w:rsidR="00B82D8C" w:rsidRPr="00B82D8C" w14:paraId="3B594EDC" w14:textId="77777777" w:rsidTr="00B82D8C">
        <w:trPr>
          <w:trHeight w:val="56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5175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ona Virus Disease 2019 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FF28F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R1, CPQ, IFNAR2, LMNB1, MYO1F, PLSCR1, PTPRE, STK26</w:t>
            </w:r>
          </w:p>
        </w:tc>
      </w:tr>
      <w:tr w:rsidR="00B82D8C" w:rsidRPr="00B82D8C" w14:paraId="2EF8934C" w14:textId="77777777" w:rsidTr="00B82D8C">
        <w:trPr>
          <w:trHeight w:val="28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31E0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440F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MYD3</w:t>
            </w:r>
          </w:p>
        </w:tc>
      </w:tr>
      <w:tr w:rsidR="00B82D8C" w:rsidRPr="00B82D8C" w14:paraId="58210966" w14:textId="77777777" w:rsidTr="00B82D8C">
        <w:trPr>
          <w:trHeight w:val="28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85A9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F4D9C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KT, TCF4, SWAP70, DDHD2, ARHGAP31, LTB</w:t>
            </w:r>
          </w:p>
        </w:tc>
      </w:tr>
      <w:tr w:rsidR="00B82D8C" w:rsidRPr="00B82D8C" w14:paraId="5A828334" w14:textId="77777777" w:rsidTr="00B82D8C">
        <w:trPr>
          <w:trHeight w:val="28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82F2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63F2D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NND2D, PELI1, PLXNC1</w:t>
            </w:r>
          </w:p>
        </w:tc>
      </w:tr>
      <w:tr w:rsidR="00B82D8C" w:rsidRPr="00B82D8C" w14:paraId="10F97D05" w14:textId="77777777" w:rsidTr="00B82D8C">
        <w:trPr>
          <w:trHeight w:val="112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446C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DB79B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CF4, STAT4, NAB1, IKZF3, OLFM1, SMYD3, PRKCB, BCL2A1, SPATS2L, RAB31, RASGRP1, ITGAL, RDX, CXCR2, AHR, SKAP2, IFNGR2, LEPROT, CD28, LPXN, CCL2, HSPA6</w:t>
            </w:r>
          </w:p>
        </w:tc>
      </w:tr>
      <w:tr w:rsidR="00B82D8C" w:rsidRPr="00B82D8C" w14:paraId="4910E646" w14:textId="77777777" w:rsidTr="00B82D8C">
        <w:trPr>
          <w:trHeight w:val="1400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DD5C6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EE62C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BX3, KIAA0319L, STAT4, ITGAM, IKZF3, NAB1, TLR1, HLA-DMA, PTPRC, ZEB2, ITGAX, DOCK10, CD247, ARHGAP31, RGS19, NRIP1, LBH, SKAP2, NOTCH2, SMYD3, IPCEF1, ACAP1, ELF1, RASGRP1, PRKCB, TTC39C, ICAM3, HSPA6, ESYT1, CD28</w:t>
            </w:r>
          </w:p>
        </w:tc>
      </w:tr>
      <w:tr w:rsidR="00B82D8C" w:rsidRPr="00B82D8C" w14:paraId="65A13D93" w14:textId="77777777" w:rsidTr="00B82D8C">
        <w:trPr>
          <w:trHeight w:val="1970"/>
        </w:trPr>
        <w:tc>
          <w:tcPr>
            <w:tcW w:w="3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DF6D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rine disease</w:t>
            </w:r>
          </w:p>
        </w:tc>
        <w:tc>
          <w:tcPr>
            <w:tcW w:w="4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AE23D3" w14:textId="77777777" w:rsidR="00B82D8C" w:rsidRPr="00B82D8C" w:rsidRDefault="00B82D8C" w:rsidP="00B82D8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82D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M, ACSL1, ACAP1, NOTCH2, PTPRC, SKAP2, RASGRP1, STAT4, MNDA, TLR1, AHR, IKZF3, CCND2, ARAP1, CPQ, TCF4, TCF12, ATP8B2, PARP8, IL13RA1, GCA, TMEM154, CYTH1, LDHB, ZEB2, EVI2B, ANXA5, SYK, SRBD1, MPHOSPH9, IPCEF1, QKI, NUDT5, RDX, COQ10A, PFKFB3, NCOA1, TSEN15, NMI, IFNAR2, GPR137B</w:t>
            </w:r>
          </w:p>
        </w:tc>
      </w:tr>
    </w:tbl>
    <w:p w14:paraId="580088B3" w14:textId="77777777" w:rsidR="00EC30B1" w:rsidRPr="00B82D8C" w:rsidRDefault="00EC30B1" w:rsidP="00B82D8C"/>
    <w:sectPr w:rsidR="00EC30B1" w:rsidRPr="00B82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7349A" w14:textId="77777777" w:rsidR="0074699A" w:rsidRDefault="0074699A" w:rsidP="0074699A">
      <w:r>
        <w:separator/>
      </w:r>
    </w:p>
  </w:endnote>
  <w:endnote w:type="continuationSeparator" w:id="0">
    <w:p w14:paraId="7D5AB4BA" w14:textId="77777777" w:rsidR="0074699A" w:rsidRDefault="0074699A" w:rsidP="00746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066CF" w14:textId="77777777" w:rsidR="0074699A" w:rsidRDefault="0074699A" w:rsidP="0074699A">
      <w:r>
        <w:separator/>
      </w:r>
    </w:p>
  </w:footnote>
  <w:footnote w:type="continuationSeparator" w:id="0">
    <w:p w14:paraId="23837CE4" w14:textId="77777777" w:rsidR="0074699A" w:rsidRDefault="0074699A" w:rsidP="00746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8C"/>
    <w:rsid w:val="0074699A"/>
    <w:rsid w:val="00B65119"/>
    <w:rsid w:val="00B82D8C"/>
    <w:rsid w:val="00EC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75E655"/>
  <w15:chartTrackingRefBased/>
  <w15:docId w15:val="{33E719B4-B50D-48E9-A260-057BFA29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99A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4699A"/>
  </w:style>
  <w:style w:type="paragraph" w:styleId="a5">
    <w:name w:val="footer"/>
    <w:basedOn w:val="a"/>
    <w:link w:val="a6"/>
    <w:uiPriority w:val="99"/>
    <w:unhideWhenUsed/>
    <w:rsid w:val="0074699A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4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2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3919240@qq.com</dc:creator>
  <cp:keywords/>
  <dc:description/>
  <cp:lastModifiedBy>1113919240@qq.com</cp:lastModifiedBy>
  <cp:revision>3</cp:revision>
  <dcterms:created xsi:type="dcterms:W3CDTF">2022-08-31T09:05:00Z</dcterms:created>
  <dcterms:modified xsi:type="dcterms:W3CDTF">2022-08-31T10:20:00Z</dcterms:modified>
</cp:coreProperties>
</file>